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7D6D0" w14:textId="796E2626" w:rsidR="00E03241" w:rsidRPr="00E03241" w:rsidRDefault="00E032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324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Style w:val="TableGrid"/>
        <w:tblpPr w:leftFromText="180" w:rightFromText="180" w:vertAnchor="text" w:horzAnchor="page" w:tblpX="991" w:tblpY="211"/>
        <w:tblW w:w="13811" w:type="dxa"/>
        <w:tblLook w:val="04A0" w:firstRow="1" w:lastRow="0" w:firstColumn="1" w:lastColumn="0" w:noHBand="0" w:noVBand="1"/>
      </w:tblPr>
      <w:tblGrid>
        <w:gridCol w:w="1996"/>
        <w:gridCol w:w="2583"/>
        <w:gridCol w:w="6311"/>
        <w:gridCol w:w="2921"/>
      </w:tblGrid>
      <w:tr w:rsidR="00E03241" w:rsidRPr="00F03D2E" w14:paraId="711DB13B" w14:textId="77777777" w:rsidTr="00E03241">
        <w:trPr>
          <w:trHeight w:val="243"/>
        </w:trPr>
        <w:tc>
          <w:tcPr>
            <w:tcW w:w="138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172CB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Supplementary Table 1. Wearables for Kids (W4K) Protocol</w:t>
            </w:r>
          </w:p>
        </w:tc>
      </w:tr>
      <w:tr w:rsidR="00E03241" w:rsidRPr="00F03D2E" w14:paraId="098D2A8F" w14:textId="77777777" w:rsidTr="00E03241">
        <w:trPr>
          <w:trHeight w:val="404"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51C52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Activity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C413D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Intensity</w:t>
            </w:r>
          </w:p>
        </w:tc>
        <w:tc>
          <w:tcPr>
            <w:tcW w:w="6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FBDFE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Description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8846D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Minutes Spent in Activity</w:t>
            </w:r>
          </w:p>
        </w:tc>
      </w:tr>
      <w:tr w:rsidR="00E03241" w:rsidRPr="00F03D2E" w14:paraId="1D4F8C9A" w14:textId="77777777" w:rsidTr="00E03241">
        <w:trPr>
          <w:trHeight w:val="654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7A66514" w14:textId="47DF3AE4" w:rsidR="00E03241" w:rsidRPr="00F73D19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Resting,</w:t>
            </w:r>
            <w:r w:rsidR="00EC1362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br/>
            </w: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Lying down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5805B6D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ed</w:t>
            </w:r>
          </w:p>
          <w:p w14:paraId="7840300C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≤ 1.5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1803930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Lying down in supine position - on a blanket on the ground; playing on iPad (playing games)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F1ED7F4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10</w:t>
            </w:r>
          </w:p>
        </w:tc>
      </w:tr>
      <w:tr w:rsidR="00E03241" w:rsidRPr="00F03D2E" w14:paraId="1CEBB9F9" w14:textId="77777777" w:rsidTr="00E03241">
        <w:trPr>
          <w:trHeight w:val="737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FD1A513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Video viewing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8B6750F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ed</w:t>
            </w:r>
          </w:p>
          <w:p w14:paraId="0AB5B245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≤ 1.5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784B13E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itting in a chair at a table playing on iPad (playing games). Instructed to minimize body movements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8908FDC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E03241" w:rsidRPr="00F03D2E" w14:paraId="705A990B" w14:textId="77777777" w:rsidTr="00E03241">
        <w:trPr>
          <w:trHeight w:val="404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A5123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Walking casual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770BA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Light</w:t>
            </w:r>
          </w:p>
          <w:p w14:paraId="0E4C4E37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&gt;1.5 METs to &lt; 3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141C4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Walking self-selected pace casual with a research assistant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4AF01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E03241" w:rsidRPr="00F03D2E" w14:paraId="269C3460" w14:textId="77777777" w:rsidTr="00E03241">
        <w:trPr>
          <w:trHeight w:val="404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3979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Walking Brisk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FC82C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Mod</w:t>
            </w:r>
          </w:p>
          <w:p w14:paraId="100F2B6F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 ≥ 3.0 METs to &lt; 6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206EF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Walking self-selected pace brisk with a research assistant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0CED9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E03241" w:rsidRPr="00F03D2E" w14:paraId="5CE8EC93" w14:textId="77777777" w:rsidTr="00E03241">
        <w:trPr>
          <w:trHeight w:val="571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1FCAC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Obstacle course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73C5B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Vig</w:t>
            </w:r>
          </w:p>
          <w:p w14:paraId="0CF36227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 </w:t>
            </w: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≥ 6.0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25A4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Participants will run through an obstacle course led by a research assistant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5FC9D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E03241" w:rsidRPr="00F03D2E" w14:paraId="266179B5" w14:textId="77777777" w:rsidTr="00F73D19">
        <w:trPr>
          <w:trHeight w:val="321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9F90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Break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E4130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ed</w:t>
            </w:r>
          </w:p>
          <w:p w14:paraId="4F379B3D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≤ 1.5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B53F8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eated research assistant is describing next block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11EA6" w14:textId="77777777" w:rsidR="00E03241" w:rsidRPr="00D862A7" w:rsidRDefault="00E03241" w:rsidP="00E0324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3</w:t>
            </w:r>
          </w:p>
        </w:tc>
      </w:tr>
      <w:tr w:rsidR="00E03241" w:rsidRPr="00F03D2E" w14:paraId="3BFEDF47" w14:textId="77777777" w:rsidTr="00F73D19">
        <w:trPr>
          <w:trHeight w:val="321"/>
        </w:trPr>
        <w:tc>
          <w:tcPr>
            <w:tcW w:w="138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FB7E7" w14:textId="2C932CE6" w:rsidR="00E03241" w:rsidRPr="00D862A7" w:rsidRDefault="00E03241" w:rsidP="00E0324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Highlighted portion denotes portion of the protocol </w:t>
            </w:r>
            <w:r w:rsidR="00F73D19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used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for the current study.</w:t>
            </w:r>
          </w:p>
        </w:tc>
      </w:tr>
    </w:tbl>
    <w:p w14:paraId="23174C8E" w14:textId="77777777" w:rsidR="00D862A7" w:rsidRDefault="00D862A7">
      <w:pPr>
        <w:rPr>
          <w:rFonts w:ascii="Times New Roman" w:hAnsi="Times New Roman" w:cs="Times New Roman"/>
          <w:sz w:val="24"/>
          <w:szCs w:val="24"/>
        </w:rPr>
      </w:pPr>
    </w:p>
    <w:p w14:paraId="71D240B3" w14:textId="77777777" w:rsidR="00AA1097" w:rsidRDefault="00AA1097">
      <w:pPr>
        <w:rPr>
          <w:rFonts w:ascii="Times New Roman" w:hAnsi="Times New Roman" w:cs="Times New Roman"/>
          <w:sz w:val="24"/>
          <w:szCs w:val="24"/>
        </w:rPr>
      </w:pPr>
    </w:p>
    <w:p w14:paraId="3DD7E18A" w14:textId="77777777" w:rsidR="00263EC2" w:rsidRDefault="00263EC2">
      <w:pPr>
        <w:rPr>
          <w:rFonts w:ascii="Times New Roman" w:hAnsi="Times New Roman" w:cs="Times New Roman"/>
          <w:sz w:val="24"/>
          <w:szCs w:val="24"/>
        </w:rPr>
      </w:pPr>
    </w:p>
    <w:p w14:paraId="3D6BC89F" w14:textId="77777777" w:rsidR="00263EC2" w:rsidRDefault="00263EC2">
      <w:pPr>
        <w:rPr>
          <w:rFonts w:ascii="Times New Roman" w:hAnsi="Times New Roman" w:cs="Times New Roman"/>
          <w:sz w:val="24"/>
          <w:szCs w:val="24"/>
        </w:rPr>
      </w:pPr>
    </w:p>
    <w:p w14:paraId="6F6F4F77" w14:textId="77777777" w:rsidR="00263EC2" w:rsidRDefault="00263EC2">
      <w:pPr>
        <w:rPr>
          <w:rFonts w:ascii="Times New Roman" w:hAnsi="Times New Roman" w:cs="Times New Roman"/>
          <w:sz w:val="24"/>
          <w:szCs w:val="24"/>
        </w:rPr>
      </w:pPr>
    </w:p>
    <w:p w14:paraId="63266486" w14:textId="77777777" w:rsidR="00F73D19" w:rsidRDefault="00F73D1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991" w:tblpY="211"/>
        <w:tblW w:w="8550" w:type="dxa"/>
        <w:tblLook w:val="04A0" w:firstRow="1" w:lastRow="0" w:firstColumn="1" w:lastColumn="0" w:noHBand="0" w:noVBand="1"/>
      </w:tblPr>
      <w:tblGrid>
        <w:gridCol w:w="2880"/>
        <w:gridCol w:w="2700"/>
        <w:gridCol w:w="2970"/>
      </w:tblGrid>
      <w:tr w:rsidR="008867E2" w:rsidRPr="00F03D2E" w14:paraId="42BB76A9" w14:textId="77777777" w:rsidTr="00814C8F">
        <w:trPr>
          <w:trHeight w:val="404"/>
        </w:trPr>
        <w:tc>
          <w:tcPr>
            <w:tcW w:w="85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0AAF6" w14:textId="738EE05E" w:rsidR="008867E2" w:rsidRPr="00D862A7" w:rsidRDefault="008867E2" w:rsidP="002E1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2</w:t>
            </w: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PATCH</w:t>
            </w: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 xml:space="preserve"> Protocol</w:t>
            </w:r>
          </w:p>
        </w:tc>
      </w:tr>
      <w:tr w:rsidR="008867E2" w:rsidRPr="00F03D2E" w14:paraId="79778715" w14:textId="77777777" w:rsidTr="008867E2">
        <w:trPr>
          <w:trHeight w:val="404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3CEF9" w14:textId="77777777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Activi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823D0" w14:textId="77777777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Intensit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BD497" w14:textId="77777777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Minutes Spent in Activity</w:t>
            </w:r>
          </w:p>
        </w:tc>
      </w:tr>
      <w:tr w:rsidR="008867E2" w:rsidRPr="00F03D2E" w14:paraId="338B17DF" w14:textId="77777777" w:rsidTr="008867E2">
        <w:trPr>
          <w:trHeight w:val="65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98635D9" w14:textId="53E4362C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ine Restin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69C9B9A" w14:textId="74006A8F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– 1.4 ME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29F479E" w14:textId="77777777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10</w:t>
            </w:r>
          </w:p>
        </w:tc>
      </w:tr>
      <w:tr w:rsidR="008867E2" w:rsidRPr="00F03D2E" w14:paraId="702D380A" w14:textId="77777777" w:rsidTr="008867E2">
        <w:trPr>
          <w:trHeight w:val="73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A1F9013" w14:textId="2CB8D762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 (seated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66FA76DE" w14:textId="00177ABF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– 1.4 ME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35ADF17" w14:textId="77777777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8867E2" w:rsidRPr="00F03D2E" w14:paraId="64274BC5" w14:textId="77777777" w:rsidTr="008867E2">
        <w:trPr>
          <w:trHeight w:val="40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1CBCACD" w14:textId="22ABDAC9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00AE8CC" w14:textId="247C09CF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– 2 ME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3508C69" w14:textId="77777777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8867E2" w:rsidRPr="00F03D2E" w14:paraId="54DF1B15" w14:textId="77777777" w:rsidTr="008867E2">
        <w:trPr>
          <w:trHeight w:val="40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292A42D" w14:textId="137A0CB8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 (seated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CAB8E1C" w14:textId="7A7EFE44" w:rsidR="008867E2" w:rsidRPr="00D862A7" w:rsidRDefault="008867E2" w:rsidP="002E1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1 – 1.4 ME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7244104" w14:textId="77777777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8867E2" w:rsidRPr="00F03D2E" w14:paraId="297BA5D0" w14:textId="77777777" w:rsidTr="008867E2">
        <w:trPr>
          <w:trHeight w:val="57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ECC4C" w14:textId="27276526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 (light PA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4244" w14:textId="4245CFDA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– 3.6 ME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C0F8" w14:textId="77777777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8867E2" w:rsidRPr="00F03D2E" w14:paraId="1D3D7047" w14:textId="77777777" w:rsidTr="008867E2">
        <w:trPr>
          <w:trHeight w:val="32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794ED7D" w14:textId="4F3C2930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 (seated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AD1D5C1" w14:textId="7BFFCC34" w:rsidR="008867E2" w:rsidRPr="00D862A7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– 1.4 ME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3B68C9E" w14:textId="07539FDA" w:rsidR="008867E2" w:rsidRPr="00D862A7" w:rsidRDefault="00481429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67E2" w:rsidRPr="00F03D2E" w14:paraId="2677BF76" w14:textId="77777777" w:rsidTr="00F73D19">
        <w:trPr>
          <w:trHeight w:val="32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DF25E" w14:textId="47E107C6" w:rsidR="008867E2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g/Run – (mod to vid PA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7D7BD" w14:textId="2662F8F7" w:rsidR="008867E2" w:rsidRDefault="008867E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– 10.6 ME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114CC" w14:textId="4C0A817E" w:rsidR="008867E2" w:rsidRPr="00D862A7" w:rsidRDefault="008867E2" w:rsidP="002E1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6D5EC2" w:rsidRPr="00F03D2E" w14:paraId="586AC279" w14:textId="77777777" w:rsidTr="006D5EC2">
        <w:trPr>
          <w:trHeight w:val="32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5D355BE" w14:textId="1DDE55C7" w:rsidR="006D5EC2" w:rsidRDefault="006D5EC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 (seated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78D6251" w14:textId="0D3DFC80" w:rsidR="006D5EC2" w:rsidRDefault="006D5EC2" w:rsidP="002E1A2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– 1.4 ME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601A6DA" w14:textId="1E0C7BFD" w:rsidR="006D5EC2" w:rsidRDefault="006D5EC2" w:rsidP="002E1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8867E2" w:rsidRPr="00F03D2E" w14:paraId="1B4A8FD9" w14:textId="77777777" w:rsidTr="00F73D19">
        <w:trPr>
          <w:trHeight w:val="321"/>
        </w:trPr>
        <w:tc>
          <w:tcPr>
            <w:tcW w:w="85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E817D" w14:textId="59E32A26" w:rsidR="008867E2" w:rsidRDefault="008867E2" w:rsidP="002E1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Highlighted portion denotes portion of the protocol </w:t>
            </w:r>
            <w:r w:rsidR="00AB4390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used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for the current study.</w:t>
            </w:r>
          </w:p>
        </w:tc>
      </w:tr>
    </w:tbl>
    <w:p w14:paraId="43E15977" w14:textId="77777777" w:rsidR="00C1373A" w:rsidRDefault="00C1373A">
      <w:pPr>
        <w:rPr>
          <w:rFonts w:ascii="Times New Roman" w:hAnsi="Times New Roman" w:cs="Times New Roman"/>
          <w:sz w:val="24"/>
          <w:szCs w:val="24"/>
        </w:rPr>
      </w:pPr>
    </w:p>
    <w:p w14:paraId="679C7B7D" w14:textId="77777777" w:rsidR="00C1373A" w:rsidRDefault="00C1373A">
      <w:pPr>
        <w:rPr>
          <w:rFonts w:ascii="Times New Roman" w:hAnsi="Times New Roman" w:cs="Times New Roman"/>
          <w:sz w:val="24"/>
          <w:szCs w:val="24"/>
        </w:rPr>
      </w:pPr>
    </w:p>
    <w:p w14:paraId="72F946D0" w14:textId="77777777" w:rsidR="00C1373A" w:rsidRDefault="00C137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7A39F1" w14:textId="77777777" w:rsidR="00C1373A" w:rsidRDefault="00C137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E3D4CE" w14:textId="77777777" w:rsidR="00C1373A" w:rsidRDefault="00C137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26F383" w14:textId="77777777" w:rsidR="00263961" w:rsidRDefault="002639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EECCC1" w14:textId="77777777" w:rsidR="00263961" w:rsidRDefault="002639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64FED3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B4D043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DA8254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8DB637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7E830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D58AE0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8CEF90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DDBD03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ECC8C5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F1C6FF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32E4D6" w14:textId="77777777" w:rsidR="008867E2" w:rsidRDefault="00886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03E49C" w14:textId="77777777" w:rsidR="00814C8F" w:rsidRDefault="00814C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540DCE" w14:textId="77777777" w:rsidR="00814C8F" w:rsidRDefault="00814C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482BDA" w14:textId="77777777" w:rsidR="00263EC2" w:rsidRDefault="00263E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93CEED" w14:textId="77777777" w:rsidR="00263EC2" w:rsidRDefault="00263E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1948BB" w14:textId="7623BB77" w:rsidR="00C1373A" w:rsidRDefault="00C1373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576" w:type="dxa"/>
        <w:tblLook w:val="04A0" w:firstRow="1" w:lastRow="0" w:firstColumn="1" w:lastColumn="0" w:noHBand="0" w:noVBand="1"/>
      </w:tblPr>
      <w:tblGrid>
        <w:gridCol w:w="7926"/>
        <w:gridCol w:w="7026"/>
      </w:tblGrid>
      <w:tr w:rsidR="00921051" w14:paraId="3E61A2A3" w14:textId="77777777" w:rsidTr="002543D0">
        <w:trPr>
          <w:trHeight w:val="6776"/>
        </w:trPr>
        <w:tc>
          <w:tcPr>
            <w:tcW w:w="7201" w:type="dxa"/>
          </w:tcPr>
          <w:p w14:paraId="3DBD2201" w14:textId="546D3011" w:rsidR="002543D0" w:rsidRDefault="0092105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7BD9E2AD" wp14:editId="74EE0FEF">
                  <wp:extent cx="4889499" cy="3667125"/>
                  <wp:effectExtent l="0" t="0" r="6985" b="0"/>
                  <wp:docPr id="616759901" name="Picture 2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759901" name="Picture 2" descr="A screenshot of a graph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7363" cy="3680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626A4E" w14:textId="44673684" w:rsidR="002543D0" w:rsidRPr="002543D0" w:rsidRDefault="002543D0" w:rsidP="00254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CH Random Forest Confusion Matrix</w:t>
            </w:r>
          </w:p>
        </w:tc>
        <w:tc>
          <w:tcPr>
            <w:tcW w:w="7375" w:type="dxa"/>
          </w:tcPr>
          <w:p w14:paraId="40DFAA11" w14:textId="7C13EA0F" w:rsidR="002543D0" w:rsidRDefault="0092105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07415B" wp14:editId="355E9B1F">
                  <wp:extent cx="4315634" cy="3562350"/>
                  <wp:effectExtent l="0" t="0" r="8890" b="0"/>
                  <wp:docPr id="1264638946" name="Picture 3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4638946" name="Picture 3" descr="A screenshot of a graph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9844" cy="3598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9536BB" w14:textId="09AABBEF" w:rsidR="002543D0" w:rsidRPr="002543D0" w:rsidRDefault="002543D0" w:rsidP="00254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4K Random Forest Confusion Matrix</w:t>
            </w:r>
          </w:p>
        </w:tc>
      </w:tr>
    </w:tbl>
    <w:p w14:paraId="2C90B147" w14:textId="77777777" w:rsidR="009B0B1F" w:rsidRDefault="009B0B1F" w:rsidP="009B0B1F">
      <w:pPr>
        <w:rPr>
          <w:rFonts w:ascii="Times New Roman" w:hAnsi="Times New Roman" w:cs="Times New Roman"/>
          <w:sz w:val="24"/>
          <w:szCs w:val="24"/>
        </w:rPr>
      </w:pPr>
      <w:r w:rsidRPr="00C1373A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Confusion Matrices of W4K vs. PATCH</w:t>
      </w:r>
    </w:p>
    <w:p w14:paraId="7E5BB222" w14:textId="77777777" w:rsidR="002543D0" w:rsidRDefault="002543D0">
      <w:pPr>
        <w:rPr>
          <w:rFonts w:ascii="Times New Roman" w:hAnsi="Times New Roman" w:cs="Times New Roman"/>
          <w:sz w:val="24"/>
          <w:szCs w:val="24"/>
        </w:rPr>
      </w:pPr>
    </w:p>
    <w:p w14:paraId="6D2963C0" w14:textId="77777777" w:rsidR="00E61FEE" w:rsidRDefault="00E61FEE">
      <w:pPr>
        <w:rPr>
          <w:rFonts w:ascii="Times New Roman" w:hAnsi="Times New Roman" w:cs="Times New Roman"/>
          <w:sz w:val="24"/>
          <w:szCs w:val="24"/>
        </w:rPr>
      </w:pPr>
    </w:p>
    <w:p w14:paraId="48F03F54" w14:textId="77777777" w:rsidR="00E61FEE" w:rsidRDefault="00E61FEE">
      <w:pPr>
        <w:rPr>
          <w:rFonts w:ascii="Times New Roman" w:hAnsi="Times New Roman" w:cs="Times New Roman"/>
          <w:sz w:val="24"/>
          <w:szCs w:val="24"/>
        </w:rPr>
      </w:pPr>
    </w:p>
    <w:p w14:paraId="5C64CF84" w14:textId="77777777" w:rsidR="00E61FEE" w:rsidRDefault="00E61FEE">
      <w:pPr>
        <w:rPr>
          <w:rFonts w:ascii="Times New Roman" w:hAnsi="Times New Roman" w:cs="Times New Roman"/>
          <w:sz w:val="24"/>
          <w:szCs w:val="24"/>
        </w:rPr>
      </w:pPr>
    </w:p>
    <w:p w14:paraId="3955055B" w14:textId="77777777" w:rsidR="00E61FEE" w:rsidRDefault="00E61FEE">
      <w:pPr>
        <w:rPr>
          <w:rFonts w:ascii="Times New Roman" w:hAnsi="Times New Roman" w:cs="Times New Roman"/>
          <w:sz w:val="24"/>
          <w:szCs w:val="24"/>
        </w:rPr>
      </w:pPr>
    </w:p>
    <w:p w14:paraId="63CDF790" w14:textId="77777777" w:rsidR="00E61FEE" w:rsidRDefault="00E61FEE">
      <w:pPr>
        <w:rPr>
          <w:rFonts w:ascii="Times New Roman" w:hAnsi="Times New Roman" w:cs="Times New Roman"/>
          <w:sz w:val="24"/>
          <w:szCs w:val="24"/>
        </w:rPr>
      </w:pPr>
    </w:p>
    <w:p w14:paraId="4C13BFA3" w14:textId="77777777" w:rsidR="00E61FEE" w:rsidRDefault="00E61FEE">
      <w:pPr>
        <w:rPr>
          <w:rFonts w:ascii="Times New Roman" w:hAnsi="Times New Roman" w:cs="Times New Roman"/>
          <w:sz w:val="24"/>
          <w:szCs w:val="24"/>
        </w:rPr>
      </w:pPr>
    </w:p>
    <w:p w14:paraId="4F65BB3E" w14:textId="77777777" w:rsidR="00E61FEE" w:rsidRDefault="00E61F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465"/>
        <w:tblW w:w="0" w:type="auto"/>
        <w:tblLook w:val="04A0" w:firstRow="1" w:lastRow="0" w:firstColumn="1" w:lastColumn="0" w:noHBand="0" w:noVBand="1"/>
      </w:tblPr>
      <w:tblGrid>
        <w:gridCol w:w="7195"/>
      </w:tblGrid>
      <w:tr w:rsidR="00093900" w14:paraId="4DF47760" w14:textId="77777777" w:rsidTr="00F73D19">
        <w:tc>
          <w:tcPr>
            <w:tcW w:w="7195" w:type="dxa"/>
            <w:tcBorders>
              <w:top w:val="nil"/>
              <w:left w:val="nil"/>
              <w:right w:val="nil"/>
            </w:tcBorders>
          </w:tcPr>
          <w:p w14:paraId="134B61D2" w14:textId="50793897" w:rsidR="00093900" w:rsidRP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t of All 57 Features</w:t>
            </w:r>
          </w:p>
        </w:tc>
      </w:tr>
      <w:tr w:rsidR="00093900" w14:paraId="5E1AD374" w14:textId="77777777" w:rsidTr="00093900">
        <w:tc>
          <w:tcPr>
            <w:tcW w:w="7195" w:type="dxa"/>
          </w:tcPr>
          <w:p w14:paraId="066482C1" w14:textId="65A0E8C2" w:rsidR="00093900" w:rsidRPr="00093900" w:rsidRDefault="00093900" w:rsidP="000939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9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Name</w:t>
            </w:r>
          </w:p>
        </w:tc>
      </w:tr>
      <w:tr w:rsidR="00093900" w14:paraId="2310FF28" w14:textId="77777777" w:rsidTr="00093900">
        <w:tc>
          <w:tcPr>
            <w:tcW w:w="7195" w:type="dxa"/>
          </w:tcPr>
          <w:p w14:paraId="462EE6F3" w14:textId="7EDE331A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yaw</w:t>
            </w:r>
          </w:p>
        </w:tc>
      </w:tr>
      <w:tr w:rsidR="00093900" w14:paraId="443A456B" w14:textId="77777777" w:rsidTr="00093900">
        <w:tc>
          <w:tcPr>
            <w:tcW w:w="7195" w:type="dxa"/>
          </w:tcPr>
          <w:p w14:paraId="5E195D3F" w14:textId="5358ADA0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roll</w:t>
            </w:r>
          </w:p>
        </w:tc>
      </w:tr>
      <w:tr w:rsidR="00093900" w14:paraId="7A89DF90" w14:textId="77777777" w:rsidTr="00093900">
        <w:tc>
          <w:tcPr>
            <w:tcW w:w="7195" w:type="dxa"/>
          </w:tcPr>
          <w:p w14:paraId="0A85EAF2" w14:textId="16E1CD04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yaw</w:t>
            </w:r>
          </w:p>
        </w:tc>
      </w:tr>
      <w:tr w:rsidR="00093900" w14:paraId="3F528850" w14:textId="77777777" w:rsidTr="00093900">
        <w:tc>
          <w:tcPr>
            <w:tcW w:w="7195" w:type="dxa"/>
          </w:tcPr>
          <w:p w14:paraId="1652866F" w14:textId="4E90EA09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roll</w:t>
            </w:r>
          </w:p>
        </w:tc>
      </w:tr>
      <w:tr w:rsidR="00093900" w14:paraId="16E93EB1" w14:textId="77777777" w:rsidTr="00093900">
        <w:tc>
          <w:tcPr>
            <w:tcW w:w="7195" w:type="dxa"/>
          </w:tcPr>
          <w:p w14:paraId="5C444CFD" w14:textId="5D782A5C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roll</w:t>
            </w:r>
          </w:p>
        </w:tc>
      </w:tr>
      <w:tr w:rsidR="00093900" w14:paraId="79D6F745" w14:textId="77777777" w:rsidTr="00093900">
        <w:tc>
          <w:tcPr>
            <w:tcW w:w="7195" w:type="dxa"/>
          </w:tcPr>
          <w:p w14:paraId="0D16D43C" w14:textId="54189098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yaw</w:t>
            </w:r>
          </w:p>
        </w:tc>
      </w:tr>
      <w:tr w:rsidR="00093900" w14:paraId="4593DD90" w14:textId="77777777" w:rsidTr="00093900">
        <w:tc>
          <w:tcPr>
            <w:tcW w:w="7195" w:type="dxa"/>
          </w:tcPr>
          <w:p w14:paraId="46D8F9D8" w14:textId="59767650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cceleration along Y axis</w:t>
            </w:r>
          </w:p>
        </w:tc>
      </w:tr>
      <w:tr w:rsidR="00093900" w14:paraId="69A9D34A" w14:textId="77777777" w:rsidTr="00093900">
        <w:tc>
          <w:tcPr>
            <w:tcW w:w="7195" w:type="dxa"/>
          </w:tcPr>
          <w:p w14:paraId="5FAF7860" w14:textId="1D101853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pitch</w:t>
            </w:r>
          </w:p>
        </w:tc>
      </w:tr>
      <w:tr w:rsidR="00093900" w14:paraId="3CD86753" w14:textId="77777777" w:rsidTr="00093900">
        <w:tc>
          <w:tcPr>
            <w:tcW w:w="7195" w:type="dxa"/>
          </w:tcPr>
          <w:p w14:paraId="4686CFA2" w14:textId="60FF4299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acceleration along Y axis</w:t>
            </w:r>
          </w:p>
        </w:tc>
      </w:tr>
      <w:tr w:rsidR="00093900" w14:paraId="2EC63B2F" w14:textId="77777777" w:rsidTr="00093900">
        <w:tc>
          <w:tcPr>
            <w:tcW w:w="7195" w:type="dxa"/>
          </w:tcPr>
          <w:p w14:paraId="13974F34" w14:textId="2ED41BDC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cceleration along X axis</w:t>
            </w:r>
          </w:p>
        </w:tc>
      </w:tr>
      <w:tr w:rsidR="00093900" w14:paraId="5F24ACFF" w14:textId="77777777" w:rsidTr="00093900">
        <w:tc>
          <w:tcPr>
            <w:tcW w:w="7195" w:type="dxa"/>
          </w:tcPr>
          <w:p w14:paraId="7B0DE55A" w14:textId="18E12479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cceleration along Z axis</w:t>
            </w:r>
          </w:p>
        </w:tc>
      </w:tr>
      <w:tr w:rsidR="00093900" w14:paraId="3D04F88D" w14:textId="77777777" w:rsidTr="00093900">
        <w:tc>
          <w:tcPr>
            <w:tcW w:w="7195" w:type="dxa"/>
          </w:tcPr>
          <w:p w14:paraId="2F53CDA5" w14:textId="3877F6CA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acceleration along Z axis</w:t>
            </w:r>
          </w:p>
        </w:tc>
      </w:tr>
      <w:tr w:rsidR="00093900" w14:paraId="679E24C2" w14:textId="77777777" w:rsidTr="00093900">
        <w:tc>
          <w:tcPr>
            <w:tcW w:w="7195" w:type="dxa"/>
          </w:tcPr>
          <w:p w14:paraId="1C2F8F6E" w14:textId="754DDD5F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vector magnitude</w:t>
            </w:r>
          </w:p>
        </w:tc>
      </w:tr>
      <w:tr w:rsidR="00093900" w14:paraId="2E2A1A82" w14:textId="77777777" w:rsidTr="00093900">
        <w:tc>
          <w:tcPr>
            <w:tcW w:w="7195" w:type="dxa"/>
          </w:tcPr>
          <w:p w14:paraId="2FF391B8" w14:textId="3DCA1B53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acceleration along Y axis</w:t>
            </w:r>
          </w:p>
        </w:tc>
      </w:tr>
      <w:tr w:rsidR="00093900" w14:paraId="2494E640" w14:textId="77777777" w:rsidTr="00093900">
        <w:tc>
          <w:tcPr>
            <w:tcW w:w="7195" w:type="dxa"/>
          </w:tcPr>
          <w:p w14:paraId="7B707712" w14:textId="1FE3A35D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itch</w:t>
            </w:r>
          </w:p>
        </w:tc>
      </w:tr>
      <w:tr w:rsidR="00093900" w14:paraId="66E36613" w14:textId="77777777" w:rsidTr="00093900">
        <w:tc>
          <w:tcPr>
            <w:tcW w:w="7195" w:type="dxa"/>
          </w:tcPr>
          <w:p w14:paraId="058BFFDD" w14:textId="2CA2BD2A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acceleration along X axis</w:t>
            </w:r>
          </w:p>
        </w:tc>
      </w:tr>
      <w:tr w:rsidR="00093900" w14:paraId="662273AA" w14:textId="77777777" w:rsidTr="00093900">
        <w:tc>
          <w:tcPr>
            <w:tcW w:w="7195" w:type="dxa"/>
          </w:tcPr>
          <w:p w14:paraId="0A331E6A" w14:textId="7DA43326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pitch</w:t>
            </w:r>
          </w:p>
        </w:tc>
      </w:tr>
      <w:tr w:rsidR="00093900" w14:paraId="5853C104" w14:textId="77777777" w:rsidTr="00093900">
        <w:tc>
          <w:tcPr>
            <w:tcW w:w="7195" w:type="dxa"/>
          </w:tcPr>
          <w:p w14:paraId="18ED07DF" w14:textId="663A4985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acceleration along X axis</w:t>
            </w:r>
          </w:p>
        </w:tc>
      </w:tr>
      <w:tr w:rsidR="00093900" w14:paraId="05DA92B7" w14:textId="77777777" w:rsidTr="00093900">
        <w:tc>
          <w:tcPr>
            <w:tcW w:w="7195" w:type="dxa"/>
          </w:tcPr>
          <w:p w14:paraId="1B46CAB0" w14:textId="1374D538" w:rsidR="00093900" w:rsidRDefault="00093900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pitch</w:t>
            </w:r>
          </w:p>
        </w:tc>
      </w:tr>
      <w:tr w:rsidR="00093900" w14:paraId="6718D5F3" w14:textId="77777777" w:rsidTr="00093900">
        <w:tc>
          <w:tcPr>
            <w:tcW w:w="7195" w:type="dxa"/>
          </w:tcPr>
          <w:p w14:paraId="50ABBA59" w14:textId="17B641E1" w:rsidR="00093900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acceleration along Z axis</w:t>
            </w:r>
          </w:p>
        </w:tc>
      </w:tr>
      <w:tr w:rsidR="00093900" w14:paraId="32521BFE" w14:textId="77777777" w:rsidTr="00093900">
        <w:tc>
          <w:tcPr>
            <w:tcW w:w="7195" w:type="dxa"/>
          </w:tcPr>
          <w:p w14:paraId="0310B08F" w14:textId="68B19A7F" w:rsidR="00093900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pitch</w:t>
            </w:r>
          </w:p>
        </w:tc>
      </w:tr>
      <w:tr w:rsidR="00093900" w14:paraId="3CB65F9E" w14:textId="77777777" w:rsidTr="00093900">
        <w:tc>
          <w:tcPr>
            <w:tcW w:w="7195" w:type="dxa"/>
          </w:tcPr>
          <w:p w14:paraId="4D3D1E0B" w14:textId="0FEBEAAF" w:rsidR="00093900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roll</w:t>
            </w:r>
          </w:p>
        </w:tc>
      </w:tr>
      <w:tr w:rsidR="00093900" w14:paraId="6AF067F3" w14:textId="77777777" w:rsidTr="00093900">
        <w:tc>
          <w:tcPr>
            <w:tcW w:w="7195" w:type="dxa"/>
          </w:tcPr>
          <w:p w14:paraId="120F2AFA" w14:textId="23BF36CB" w:rsidR="00093900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acceleration along Z axis</w:t>
            </w:r>
          </w:p>
        </w:tc>
      </w:tr>
      <w:tr w:rsidR="00093900" w14:paraId="54D48D53" w14:textId="77777777" w:rsidTr="00093900">
        <w:tc>
          <w:tcPr>
            <w:tcW w:w="7195" w:type="dxa"/>
          </w:tcPr>
          <w:p w14:paraId="194DB2E4" w14:textId="6F60AAF9" w:rsidR="00093900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acceleration along Z axis</w:t>
            </w:r>
          </w:p>
        </w:tc>
      </w:tr>
      <w:tr w:rsidR="00093900" w14:paraId="6613D2B5" w14:textId="77777777" w:rsidTr="00093900">
        <w:tc>
          <w:tcPr>
            <w:tcW w:w="7195" w:type="dxa"/>
          </w:tcPr>
          <w:p w14:paraId="6DF4DECA" w14:textId="011A8374" w:rsidR="00093900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acceleration along Z axis</w:t>
            </w:r>
          </w:p>
        </w:tc>
      </w:tr>
      <w:tr w:rsidR="005A2582" w14:paraId="4C79438D" w14:textId="77777777" w:rsidTr="00093900">
        <w:tc>
          <w:tcPr>
            <w:tcW w:w="7195" w:type="dxa"/>
          </w:tcPr>
          <w:p w14:paraId="17EBCF38" w14:textId="6DCBBC08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yaw</w:t>
            </w:r>
          </w:p>
        </w:tc>
      </w:tr>
      <w:tr w:rsidR="005A2582" w14:paraId="5A2B5E08" w14:textId="77777777" w:rsidTr="00093900">
        <w:tc>
          <w:tcPr>
            <w:tcW w:w="7195" w:type="dxa"/>
          </w:tcPr>
          <w:p w14:paraId="114D365E" w14:textId="1E9DA821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roll</w:t>
            </w:r>
          </w:p>
        </w:tc>
      </w:tr>
      <w:tr w:rsidR="005A2582" w14:paraId="44B327C5" w14:textId="77777777" w:rsidTr="00093900">
        <w:tc>
          <w:tcPr>
            <w:tcW w:w="7195" w:type="dxa"/>
          </w:tcPr>
          <w:p w14:paraId="7A95177E" w14:textId="282B2E8E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roll</w:t>
            </w:r>
          </w:p>
        </w:tc>
      </w:tr>
      <w:tr w:rsidR="005A2582" w14:paraId="0A02131B" w14:textId="77777777" w:rsidTr="00093900">
        <w:tc>
          <w:tcPr>
            <w:tcW w:w="7195" w:type="dxa"/>
          </w:tcPr>
          <w:p w14:paraId="1342F01C" w14:textId="4835988B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vector magnitude</w:t>
            </w:r>
          </w:p>
        </w:tc>
      </w:tr>
      <w:tr w:rsidR="005A2582" w14:paraId="58D0B0F2" w14:textId="77777777" w:rsidTr="00093900">
        <w:tc>
          <w:tcPr>
            <w:tcW w:w="7195" w:type="dxa"/>
          </w:tcPr>
          <w:p w14:paraId="7AF309ED" w14:textId="56CCCD26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acceleration along X axis</w:t>
            </w:r>
          </w:p>
        </w:tc>
      </w:tr>
      <w:tr w:rsidR="005A2582" w14:paraId="62A753FC" w14:textId="77777777" w:rsidTr="00093900">
        <w:tc>
          <w:tcPr>
            <w:tcW w:w="7195" w:type="dxa"/>
          </w:tcPr>
          <w:p w14:paraId="6874C49B" w14:textId="1AE2A722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pitch</w:t>
            </w:r>
          </w:p>
        </w:tc>
      </w:tr>
      <w:tr w:rsidR="005A2582" w14:paraId="3C3AD461" w14:textId="77777777" w:rsidTr="00093900">
        <w:tc>
          <w:tcPr>
            <w:tcW w:w="7195" w:type="dxa"/>
          </w:tcPr>
          <w:p w14:paraId="6D3F9B6F" w14:textId="2EB4FDFA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vector magnitude</w:t>
            </w:r>
          </w:p>
        </w:tc>
      </w:tr>
      <w:tr w:rsidR="005A2582" w14:paraId="7AB16B74" w14:textId="77777777" w:rsidTr="00093900">
        <w:tc>
          <w:tcPr>
            <w:tcW w:w="7195" w:type="dxa"/>
          </w:tcPr>
          <w:p w14:paraId="7D45D2B5" w14:textId="22B8C9FF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vector magnitude</w:t>
            </w:r>
          </w:p>
        </w:tc>
      </w:tr>
      <w:tr w:rsidR="005A2582" w14:paraId="579A4333" w14:textId="77777777" w:rsidTr="00093900">
        <w:tc>
          <w:tcPr>
            <w:tcW w:w="7195" w:type="dxa"/>
          </w:tcPr>
          <w:p w14:paraId="1AA8C500" w14:textId="764CDC8C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yaw</w:t>
            </w:r>
          </w:p>
        </w:tc>
      </w:tr>
      <w:tr w:rsidR="005A2582" w14:paraId="022C8E8A" w14:textId="77777777" w:rsidTr="00093900">
        <w:tc>
          <w:tcPr>
            <w:tcW w:w="7195" w:type="dxa"/>
          </w:tcPr>
          <w:p w14:paraId="28DB5A86" w14:textId="51A298BD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urtosis of acceleration along X axis</w:t>
            </w:r>
          </w:p>
        </w:tc>
      </w:tr>
      <w:tr w:rsidR="005A2582" w14:paraId="30882C89" w14:textId="77777777" w:rsidTr="00093900">
        <w:tc>
          <w:tcPr>
            <w:tcW w:w="7195" w:type="dxa"/>
          </w:tcPr>
          <w:p w14:paraId="7798808A" w14:textId="53A79C7C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vector magnitude</w:t>
            </w:r>
          </w:p>
        </w:tc>
      </w:tr>
      <w:tr w:rsidR="005A2582" w14:paraId="08283F71" w14:textId="77777777" w:rsidTr="00093900">
        <w:tc>
          <w:tcPr>
            <w:tcW w:w="7195" w:type="dxa"/>
          </w:tcPr>
          <w:p w14:paraId="5DA46E4C" w14:textId="4291DFC8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acceleration along Y axis</w:t>
            </w:r>
          </w:p>
        </w:tc>
      </w:tr>
      <w:tr w:rsidR="005A2582" w14:paraId="42A3354A" w14:textId="77777777" w:rsidTr="00093900">
        <w:tc>
          <w:tcPr>
            <w:tcW w:w="7195" w:type="dxa"/>
          </w:tcPr>
          <w:p w14:paraId="793007AB" w14:textId="7BD05F10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acceleration along X axis</w:t>
            </w:r>
          </w:p>
        </w:tc>
      </w:tr>
      <w:tr w:rsidR="005A2582" w14:paraId="6D449730" w14:textId="77777777" w:rsidTr="00093900">
        <w:tc>
          <w:tcPr>
            <w:tcW w:w="7195" w:type="dxa"/>
          </w:tcPr>
          <w:p w14:paraId="5B6FDB80" w14:textId="128398BC" w:rsidR="005A2582" w:rsidRDefault="005A2582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acceleration along Y axis</w:t>
            </w:r>
          </w:p>
        </w:tc>
      </w:tr>
      <w:tr w:rsidR="005A2582" w14:paraId="58E72D12" w14:textId="77777777" w:rsidTr="00093900">
        <w:tc>
          <w:tcPr>
            <w:tcW w:w="7195" w:type="dxa"/>
          </w:tcPr>
          <w:p w14:paraId="231ADEEF" w14:textId="3F678FF5" w:rsidR="005A2582" w:rsidRDefault="00352899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yaw</w:t>
            </w:r>
          </w:p>
        </w:tc>
      </w:tr>
      <w:tr w:rsidR="005A2582" w14:paraId="1F3BCE9C" w14:textId="77777777" w:rsidTr="00093900">
        <w:tc>
          <w:tcPr>
            <w:tcW w:w="7195" w:type="dxa"/>
          </w:tcPr>
          <w:p w14:paraId="4E2FEA49" w14:textId="08EB8E16" w:rsidR="005A2582" w:rsidRDefault="00352899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vector magnitude</w:t>
            </w:r>
          </w:p>
        </w:tc>
      </w:tr>
      <w:tr w:rsidR="005A2582" w14:paraId="4CC57F7B" w14:textId="77777777" w:rsidTr="00093900">
        <w:tc>
          <w:tcPr>
            <w:tcW w:w="7195" w:type="dxa"/>
          </w:tcPr>
          <w:p w14:paraId="328C55D4" w14:textId="214AE766" w:rsidR="005A2582" w:rsidRDefault="00352899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acceleration along Y axis</w:t>
            </w:r>
          </w:p>
        </w:tc>
      </w:tr>
      <w:tr w:rsidR="005A2582" w14:paraId="36EF41DD" w14:textId="77777777" w:rsidTr="00093900">
        <w:tc>
          <w:tcPr>
            <w:tcW w:w="7195" w:type="dxa"/>
          </w:tcPr>
          <w:p w14:paraId="704F8D5E" w14:textId="3777B1E0" w:rsidR="005A2582" w:rsidRDefault="00352899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vector magnitude</w:t>
            </w:r>
          </w:p>
        </w:tc>
      </w:tr>
      <w:tr w:rsidR="005A2582" w14:paraId="1AA41DC1" w14:textId="77777777" w:rsidTr="00093900">
        <w:tc>
          <w:tcPr>
            <w:tcW w:w="7195" w:type="dxa"/>
          </w:tcPr>
          <w:p w14:paraId="11F5B818" w14:textId="786EFA4A" w:rsidR="005A2582" w:rsidRDefault="00352899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acceleration along X axis</w:t>
            </w:r>
          </w:p>
        </w:tc>
      </w:tr>
      <w:tr w:rsidR="005A2582" w14:paraId="293C0F24" w14:textId="77777777" w:rsidTr="00093900">
        <w:tc>
          <w:tcPr>
            <w:tcW w:w="7195" w:type="dxa"/>
          </w:tcPr>
          <w:p w14:paraId="5F144F88" w14:textId="0AC54864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yaw</w:t>
            </w:r>
          </w:p>
        </w:tc>
      </w:tr>
      <w:tr w:rsidR="005A2582" w14:paraId="7044A3D8" w14:textId="77777777" w:rsidTr="00093900">
        <w:tc>
          <w:tcPr>
            <w:tcW w:w="7195" w:type="dxa"/>
          </w:tcPr>
          <w:p w14:paraId="0B87B558" w14:textId="55B13E39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acceleration along Y axis</w:t>
            </w:r>
          </w:p>
        </w:tc>
      </w:tr>
      <w:tr w:rsidR="005A2582" w14:paraId="169C49C5" w14:textId="77777777" w:rsidTr="00093900">
        <w:tc>
          <w:tcPr>
            <w:tcW w:w="7195" w:type="dxa"/>
          </w:tcPr>
          <w:p w14:paraId="24241091" w14:textId="1A262208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acceleration along X axis</w:t>
            </w:r>
          </w:p>
        </w:tc>
      </w:tr>
      <w:tr w:rsidR="005A2582" w14:paraId="652279CA" w14:textId="77777777" w:rsidTr="00093900">
        <w:tc>
          <w:tcPr>
            <w:tcW w:w="7195" w:type="dxa"/>
          </w:tcPr>
          <w:p w14:paraId="571F418C" w14:textId="778BC805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acceleration along Z axis</w:t>
            </w:r>
          </w:p>
        </w:tc>
      </w:tr>
      <w:tr w:rsidR="005A2582" w14:paraId="37682212" w14:textId="77777777" w:rsidTr="00093900">
        <w:tc>
          <w:tcPr>
            <w:tcW w:w="7195" w:type="dxa"/>
          </w:tcPr>
          <w:p w14:paraId="0512A59D" w14:textId="511177AC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vector magnitude</w:t>
            </w:r>
          </w:p>
        </w:tc>
      </w:tr>
      <w:tr w:rsidR="005A2582" w14:paraId="2E9DF39D" w14:textId="77777777" w:rsidTr="00093900">
        <w:tc>
          <w:tcPr>
            <w:tcW w:w="7195" w:type="dxa"/>
          </w:tcPr>
          <w:p w14:paraId="7DD34F81" w14:textId="7D59ECE5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yaw</w:t>
            </w:r>
          </w:p>
        </w:tc>
      </w:tr>
      <w:tr w:rsidR="005A2582" w14:paraId="7FBEF881" w14:textId="77777777" w:rsidTr="00093900">
        <w:tc>
          <w:tcPr>
            <w:tcW w:w="7195" w:type="dxa"/>
          </w:tcPr>
          <w:p w14:paraId="5C7B42CF" w14:textId="4D41D34A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roll</w:t>
            </w:r>
          </w:p>
        </w:tc>
      </w:tr>
      <w:tr w:rsidR="005A2582" w14:paraId="32EE9DB3" w14:textId="77777777" w:rsidTr="00093900">
        <w:tc>
          <w:tcPr>
            <w:tcW w:w="7195" w:type="dxa"/>
          </w:tcPr>
          <w:p w14:paraId="14E511F5" w14:textId="571C2E36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roll</w:t>
            </w:r>
          </w:p>
        </w:tc>
      </w:tr>
      <w:tr w:rsidR="005A2582" w14:paraId="6B4D49D4" w14:textId="77777777" w:rsidTr="00093900">
        <w:tc>
          <w:tcPr>
            <w:tcW w:w="7195" w:type="dxa"/>
          </w:tcPr>
          <w:p w14:paraId="2598A060" w14:textId="15F49056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pitch</w:t>
            </w:r>
          </w:p>
        </w:tc>
      </w:tr>
      <w:tr w:rsidR="005A2582" w14:paraId="1EDACFD2" w14:textId="77777777" w:rsidTr="00093900">
        <w:tc>
          <w:tcPr>
            <w:tcW w:w="7195" w:type="dxa"/>
          </w:tcPr>
          <w:p w14:paraId="653E3742" w14:textId="6CEE25EB" w:rsidR="005A2582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acceleration along Y axis</w:t>
            </w:r>
          </w:p>
        </w:tc>
      </w:tr>
      <w:tr w:rsidR="002301C5" w14:paraId="59A9E41A" w14:textId="77777777" w:rsidTr="00093900">
        <w:tc>
          <w:tcPr>
            <w:tcW w:w="7195" w:type="dxa"/>
          </w:tcPr>
          <w:p w14:paraId="176D5D88" w14:textId="6A671590" w:rsidR="002301C5" w:rsidRDefault="002301C5" w:rsidP="0009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acceleration along Z axis</w:t>
            </w:r>
          </w:p>
        </w:tc>
      </w:tr>
    </w:tbl>
    <w:p w14:paraId="127E2F8C" w14:textId="77777777" w:rsidR="00E61FEE" w:rsidRDefault="00E61FEE">
      <w:pPr>
        <w:rPr>
          <w:rFonts w:ascii="Times New Roman" w:hAnsi="Times New Roman" w:cs="Times New Roman"/>
          <w:sz w:val="24"/>
          <w:szCs w:val="24"/>
        </w:rPr>
      </w:pPr>
    </w:p>
    <w:p w14:paraId="06E8B89F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68E40E19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1296C0A0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0D559DB7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3EDBE107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0DFE58EC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0CC16B81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5C52C011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125081C7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58E3F034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25E59312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29BB28A3" w14:textId="77777777" w:rsidR="00657596" w:rsidRP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463139B1" w14:textId="77777777" w:rsid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4C748B13" w14:textId="1772931D" w:rsid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  <w:r w:rsidRPr="00657596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>
        <w:rPr>
          <w:rFonts w:ascii="Times New Roman" w:hAnsi="Times New Roman" w:cs="Times New Roman"/>
          <w:sz w:val="24"/>
          <w:szCs w:val="24"/>
        </w:rPr>
        <w:t xml:space="preserve"> Number of Samples for Training and Testing by Particip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250"/>
        <w:gridCol w:w="2250"/>
        <w:gridCol w:w="2070"/>
      </w:tblGrid>
      <w:tr w:rsidR="0086043D" w14:paraId="216BDE9C" w14:textId="77777777" w:rsidTr="00AE7F95">
        <w:tc>
          <w:tcPr>
            <w:tcW w:w="1615" w:type="dxa"/>
          </w:tcPr>
          <w:p w14:paraId="079CC2C8" w14:textId="286AD0F1" w:rsidR="0086043D" w:rsidRPr="00657596" w:rsidRDefault="0086043D" w:rsidP="006575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5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2250" w:type="dxa"/>
          </w:tcPr>
          <w:p w14:paraId="4CE0F58F" w14:textId="7FDA9D0D" w:rsidR="0086043D" w:rsidRPr="00657596" w:rsidRDefault="0086043D" w:rsidP="006575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250" w:type="dxa"/>
          </w:tcPr>
          <w:p w14:paraId="23E914FA" w14:textId="4117E60A" w:rsidR="0086043D" w:rsidRPr="00657596" w:rsidRDefault="0086043D" w:rsidP="006575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5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Samples</w:t>
            </w:r>
          </w:p>
        </w:tc>
        <w:tc>
          <w:tcPr>
            <w:tcW w:w="2070" w:type="dxa"/>
          </w:tcPr>
          <w:p w14:paraId="3FD675A4" w14:textId="232A1558" w:rsidR="0086043D" w:rsidRPr="00657596" w:rsidRDefault="0086043D" w:rsidP="006575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5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ing Samples</w:t>
            </w:r>
          </w:p>
        </w:tc>
      </w:tr>
      <w:tr w:rsidR="0086043D" w14:paraId="6AAD7E31" w14:textId="77777777" w:rsidTr="00AE7F95">
        <w:tc>
          <w:tcPr>
            <w:tcW w:w="1615" w:type="dxa"/>
          </w:tcPr>
          <w:p w14:paraId="4247CBD5" w14:textId="3576265B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494B6352" w14:textId="672808C0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CH</w:t>
            </w:r>
          </w:p>
        </w:tc>
        <w:tc>
          <w:tcPr>
            <w:tcW w:w="2250" w:type="dxa"/>
          </w:tcPr>
          <w:p w14:paraId="576376F4" w14:textId="6D394650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6</w:t>
            </w:r>
          </w:p>
        </w:tc>
        <w:tc>
          <w:tcPr>
            <w:tcW w:w="2070" w:type="dxa"/>
          </w:tcPr>
          <w:p w14:paraId="1DD760E9" w14:textId="418F51CD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</w:tr>
      <w:tr w:rsidR="0086043D" w14:paraId="47B79660" w14:textId="77777777" w:rsidTr="00AE7F95">
        <w:tc>
          <w:tcPr>
            <w:tcW w:w="1615" w:type="dxa"/>
          </w:tcPr>
          <w:p w14:paraId="1CCF1CCF" w14:textId="10AA4E59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42D400BA" w14:textId="66BA85A5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CH</w:t>
            </w:r>
          </w:p>
        </w:tc>
        <w:tc>
          <w:tcPr>
            <w:tcW w:w="2250" w:type="dxa"/>
          </w:tcPr>
          <w:p w14:paraId="5090E01B" w14:textId="6C2E2F28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6</w:t>
            </w:r>
          </w:p>
        </w:tc>
        <w:tc>
          <w:tcPr>
            <w:tcW w:w="2070" w:type="dxa"/>
          </w:tcPr>
          <w:p w14:paraId="60F23A68" w14:textId="75D73836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</w:tr>
      <w:tr w:rsidR="0086043D" w14:paraId="19B523B9" w14:textId="77777777" w:rsidTr="00AE7F95">
        <w:tc>
          <w:tcPr>
            <w:tcW w:w="1615" w:type="dxa"/>
          </w:tcPr>
          <w:p w14:paraId="6910BE9C" w14:textId="708C6546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7E42604D" w14:textId="28773126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CH</w:t>
            </w:r>
          </w:p>
        </w:tc>
        <w:tc>
          <w:tcPr>
            <w:tcW w:w="2250" w:type="dxa"/>
          </w:tcPr>
          <w:p w14:paraId="426D496D" w14:textId="4C1C6507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2</w:t>
            </w:r>
          </w:p>
        </w:tc>
        <w:tc>
          <w:tcPr>
            <w:tcW w:w="2070" w:type="dxa"/>
          </w:tcPr>
          <w:p w14:paraId="75A6C3DE" w14:textId="72FC9CF1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:rsidR="0086043D" w14:paraId="0B9D177F" w14:textId="77777777" w:rsidTr="00AE7F95">
        <w:tc>
          <w:tcPr>
            <w:tcW w:w="1615" w:type="dxa"/>
          </w:tcPr>
          <w:p w14:paraId="55281E49" w14:textId="5516306E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14:paraId="577A747E" w14:textId="3360430A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CH</w:t>
            </w:r>
          </w:p>
        </w:tc>
        <w:tc>
          <w:tcPr>
            <w:tcW w:w="2250" w:type="dxa"/>
          </w:tcPr>
          <w:p w14:paraId="7F1ECB8E" w14:textId="079BBA53" w:rsidR="0086043D" w:rsidRDefault="0086043D" w:rsidP="008604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070" w:type="dxa"/>
          </w:tcPr>
          <w:p w14:paraId="5B73FC26" w14:textId="77EFAD0C" w:rsidR="0086043D" w:rsidRDefault="0086043D" w:rsidP="008604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86043D" w14:paraId="01F650D2" w14:textId="77777777" w:rsidTr="00AE7F95">
        <w:tc>
          <w:tcPr>
            <w:tcW w:w="1615" w:type="dxa"/>
          </w:tcPr>
          <w:p w14:paraId="249B26E0" w14:textId="4F4CCB7E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14:paraId="527D8A6F" w14:textId="75CD1AC7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4K</w:t>
            </w:r>
          </w:p>
        </w:tc>
        <w:tc>
          <w:tcPr>
            <w:tcW w:w="2250" w:type="dxa"/>
          </w:tcPr>
          <w:p w14:paraId="6F2F1AA4" w14:textId="59E54369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2070" w:type="dxa"/>
          </w:tcPr>
          <w:p w14:paraId="7D1DF96A" w14:textId="31662165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86043D" w14:paraId="5E6D86D6" w14:textId="77777777" w:rsidTr="00AE7F95">
        <w:tc>
          <w:tcPr>
            <w:tcW w:w="1615" w:type="dxa"/>
          </w:tcPr>
          <w:p w14:paraId="61873EC3" w14:textId="50279151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14:paraId="3EFD9EEC" w14:textId="2F255DD7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4K</w:t>
            </w:r>
          </w:p>
        </w:tc>
        <w:tc>
          <w:tcPr>
            <w:tcW w:w="2250" w:type="dxa"/>
          </w:tcPr>
          <w:p w14:paraId="1C7F9AB5" w14:textId="3FCF4CE3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2070" w:type="dxa"/>
          </w:tcPr>
          <w:p w14:paraId="665ED064" w14:textId="042CF23F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86043D" w14:paraId="688ED1AF" w14:textId="77777777" w:rsidTr="00AE7F95">
        <w:tc>
          <w:tcPr>
            <w:tcW w:w="1615" w:type="dxa"/>
          </w:tcPr>
          <w:p w14:paraId="2ADA98E9" w14:textId="18FEA386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14:paraId="36A0D8B5" w14:textId="59D779B7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4K</w:t>
            </w:r>
          </w:p>
        </w:tc>
        <w:tc>
          <w:tcPr>
            <w:tcW w:w="2250" w:type="dxa"/>
          </w:tcPr>
          <w:p w14:paraId="1F28DBF8" w14:textId="5BC6487A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2070" w:type="dxa"/>
          </w:tcPr>
          <w:p w14:paraId="7D8B6AD8" w14:textId="28AD20ED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86043D" w14:paraId="76DE2327" w14:textId="77777777" w:rsidTr="00AE7F95">
        <w:tc>
          <w:tcPr>
            <w:tcW w:w="1615" w:type="dxa"/>
          </w:tcPr>
          <w:p w14:paraId="61DEDD0E" w14:textId="7BD41003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</w:tcPr>
          <w:p w14:paraId="322753FD" w14:textId="4A4FAB6D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4K</w:t>
            </w:r>
          </w:p>
        </w:tc>
        <w:tc>
          <w:tcPr>
            <w:tcW w:w="2250" w:type="dxa"/>
          </w:tcPr>
          <w:p w14:paraId="3DD35733" w14:textId="2F014978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2070" w:type="dxa"/>
          </w:tcPr>
          <w:p w14:paraId="6FC515B1" w14:textId="4D2D5BD5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86043D" w14:paraId="1987FC0E" w14:textId="77777777" w:rsidTr="00AE7F95">
        <w:tc>
          <w:tcPr>
            <w:tcW w:w="1615" w:type="dxa"/>
          </w:tcPr>
          <w:p w14:paraId="7EB46A44" w14:textId="10DD6F58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</w:tcPr>
          <w:p w14:paraId="59F60D77" w14:textId="34CA83C8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4K</w:t>
            </w:r>
          </w:p>
        </w:tc>
        <w:tc>
          <w:tcPr>
            <w:tcW w:w="2250" w:type="dxa"/>
          </w:tcPr>
          <w:p w14:paraId="6A5DAB43" w14:textId="48D23DDC" w:rsidR="0086043D" w:rsidRDefault="0086043D" w:rsidP="0086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2070" w:type="dxa"/>
          </w:tcPr>
          <w:p w14:paraId="26800D39" w14:textId="60A9E701" w:rsidR="0086043D" w:rsidRDefault="0086043D" w:rsidP="00657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</w:tbl>
    <w:p w14:paraId="2785691B" w14:textId="77777777" w:rsidR="00657596" w:rsidRDefault="00657596" w:rsidP="00657596">
      <w:pPr>
        <w:rPr>
          <w:rFonts w:ascii="Times New Roman" w:hAnsi="Times New Roman" w:cs="Times New Roman"/>
          <w:sz w:val="24"/>
          <w:szCs w:val="24"/>
        </w:rPr>
      </w:pPr>
    </w:p>
    <w:p w14:paraId="39034596" w14:textId="77777777" w:rsidR="004F586C" w:rsidRDefault="004F586C" w:rsidP="00657596">
      <w:pPr>
        <w:rPr>
          <w:rFonts w:ascii="Times New Roman" w:hAnsi="Times New Roman" w:cs="Times New Roman"/>
          <w:sz w:val="24"/>
          <w:szCs w:val="24"/>
        </w:rPr>
      </w:pPr>
    </w:p>
    <w:p w14:paraId="1869681C" w14:textId="1ECBB73E" w:rsidR="004F586C" w:rsidRDefault="004F586C" w:rsidP="006575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8417A6D" wp14:editId="39C14642">
            <wp:extent cx="4897176" cy="6381750"/>
            <wp:effectExtent l="0" t="0" r="0" b="0"/>
            <wp:docPr id="1691406031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406031" name="Picture 4" descr="A screenshot of a computer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4"/>
                    <a:stretch/>
                  </pic:blipFill>
                  <pic:spPr bwMode="auto">
                    <a:xfrm>
                      <a:off x="0" y="0"/>
                      <a:ext cx="4903255" cy="6389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D41E66" w14:textId="65D1B95E" w:rsidR="0086043D" w:rsidRPr="00657596" w:rsidRDefault="004F586C" w:rsidP="00657596">
      <w:pPr>
        <w:rPr>
          <w:rFonts w:ascii="Times New Roman" w:hAnsi="Times New Roman" w:cs="Times New Roman"/>
          <w:sz w:val="24"/>
          <w:szCs w:val="24"/>
        </w:rPr>
      </w:pPr>
      <w:r w:rsidRPr="004F58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>SensorLog Raw Accelerometer Reading Interface</w:t>
      </w:r>
    </w:p>
    <w:sectPr w:rsidR="0086043D" w:rsidRPr="00657596" w:rsidSect="006D79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9D0"/>
    <w:rsid w:val="00014441"/>
    <w:rsid w:val="00032CD9"/>
    <w:rsid w:val="000467FE"/>
    <w:rsid w:val="000836DC"/>
    <w:rsid w:val="00093900"/>
    <w:rsid w:val="000D10BD"/>
    <w:rsid w:val="000D3D18"/>
    <w:rsid w:val="00145B27"/>
    <w:rsid w:val="00146CB3"/>
    <w:rsid w:val="00164129"/>
    <w:rsid w:val="00171F46"/>
    <w:rsid w:val="001A63A0"/>
    <w:rsid w:val="001C7370"/>
    <w:rsid w:val="001F6BA5"/>
    <w:rsid w:val="00222F1C"/>
    <w:rsid w:val="00227F8A"/>
    <w:rsid w:val="002301C5"/>
    <w:rsid w:val="002543D0"/>
    <w:rsid w:val="00263961"/>
    <w:rsid w:val="00263EC2"/>
    <w:rsid w:val="002B388C"/>
    <w:rsid w:val="002E5BB4"/>
    <w:rsid w:val="002F2EC3"/>
    <w:rsid w:val="00347EC8"/>
    <w:rsid w:val="00352899"/>
    <w:rsid w:val="003621CD"/>
    <w:rsid w:val="003656E1"/>
    <w:rsid w:val="00375884"/>
    <w:rsid w:val="003A3FB1"/>
    <w:rsid w:val="00464BF7"/>
    <w:rsid w:val="00481429"/>
    <w:rsid w:val="00484AD9"/>
    <w:rsid w:val="004F586C"/>
    <w:rsid w:val="004F5E16"/>
    <w:rsid w:val="004F6F83"/>
    <w:rsid w:val="0057215F"/>
    <w:rsid w:val="005A15F6"/>
    <w:rsid w:val="005A2582"/>
    <w:rsid w:val="005C715E"/>
    <w:rsid w:val="005E1904"/>
    <w:rsid w:val="00657596"/>
    <w:rsid w:val="00676FD2"/>
    <w:rsid w:val="006A1FE2"/>
    <w:rsid w:val="006B6FD5"/>
    <w:rsid w:val="006D5EC2"/>
    <w:rsid w:val="006D65CE"/>
    <w:rsid w:val="006D7968"/>
    <w:rsid w:val="006F68A6"/>
    <w:rsid w:val="0073320E"/>
    <w:rsid w:val="00734E10"/>
    <w:rsid w:val="007650A3"/>
    <w:rsid w:val="007F53FB"/>
    <w:rsid w:val="00806733"/>
    <w:rsid w:val="00814C8F"/>
    <w:rsid w:val="0086043D"/>
    <w:rsid w:val="008867E2"/>
    <w:rsid w:val="008C3ACB"/>
    <w:rsid w:val="008D02BF"/>
    <w:rsid w:val="008D7C69"/>
    <w:rsid w:val="00921051"/>
    <w:rsid w:val="009822BB"/>
    <w:rsid w:val="009B0B1F"/>
    <w:rsid w:val="009E10CA"/>
    <w:rsid w:val="009F1FB2"/>
    <w:rsid w:val="00A368DF"/>
    <w:rsid w:val="00A65248"/>
    <w:rsid w:val="00A66D0E"/>
    <w:rsid w:val="00A70959"/>
    <w:rsid w:val="00AA1097"/>
    <w:rsid w:val="00AA3053"/>
    <w:rsid w:val="00AB2142"/>
    <w:rsid w:val="00AB4390"/>
    <w:rsid w:val="00AD10CC"/>
    <w:rsid w:val="00AD7F83"/>
    <w:rsid w:val="00BA376E"/>
    <w:rsid w:val="00BC5EAC"/>
    <w:rsid w:val="00C1373A"/>
    <w:rsid w:val="00C64B5F"/>
    <w:rsid w:val="00C715BC"/>
    <w:rsid w:val="00CD611E"/>
    <w:rsid w:val="00D000AE"/>
    <w:rsid w:val="00D06FC8"/>
    <w:rsid w:val="00D10B43"/>
    <w:rsid w:val="00D862A7"/>
    <w:rsid w:val="00DA04DE"/>
    <w:rsid w:val="00DC27AD"/>
    <w:rsid w:val="00E03241"/>
    <w:rsid w:val="00E06BCD"/>
    <w:rsid w:val="00E1043C"/>
    <w:rsid w:val="00E61FEE"/>
    <w:rsid w:val="00EC1362"/>
    <w:rsid w:val="00ED5535"/>
    <w:rsid w:val="00ED690D"/>
    <w:rsid w:val="00ED6A14"/>
    <w:rsid w:val="00EE013F"/>
    <w:rsid w:val="00EE0DB6"/>
    <w:rsid w:val="00EF412B"/>
    <w:rsid w:val="00F23184"/>
    <w:rsid w:val="00F42374"/>
    <w:rsid w:val="00F61163"/>
    <w:rsid w:val="00F64FE6"/>
    <w:rsid w:val="00F73D19"/>
    <w:rsid w:val="00F943D1"/>
    <w:rsid w:val="00FA09D0"/>
    <w:rsid w:val="00FA2743"/>
    <w:rsid w:val="00FF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AA2C9"/>
  <w15:chartTrackingRefBased/>
  <w15:docId w15:val="{0CEE093E-DFF5-463B-A372-C35FB71F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6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8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31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F6D0A-6639-42DF-8560-4C063C26C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innegan</dc:creator>
  <cp:keywords/>
  <dc:description/>
  <cp:lastModifiedBy>Finnegan, Olivia</cp:lastModifiedBy>
  <cp:revision>2</cp:revision>
  <dcterms:created xsi:type="dcterms:W3CDTF">2025-12-03T16:06:00Z</dcterms:created>
  <dcterms:modified xsi:type="dcterms:W3CDTF">2025-12-03T16:06:00Z</dcterms:modified>
</cp:coreProperties>
</file>